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50742">
        <w:fldChar w:fldCharType="begin"/>
      </w:r>
      <w:r w:rsidR="00950742">
        <w:instrText xml:space="preserve"> HYPERLINK "http://biosharing.org/" \h </w:instrText>
      </w:r>
      <w:r w:rsidR="00950742">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50742">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588854" w:rsidR="00F102CC" w:rsidRPr="003D5AF6" w:rsidRDefault="00C7647E">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661472">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r w:rsidR="00661472">
              <w:rPr>
                <w:rFonts w:ascii="Noto Sans" w:eastAsia="Noto Sans" w:hAnsi="Noto Sans" w:cs="Noto Sans"/>
                <w:bCs/>
                <w:color w:val="434343"/>
                <w:sz w:val="18"/>
                <w:szCs w:val="18"/>
              </w:rPr>
              <w:t xml:space="preserve"> sub-section in the </w:t>
            </w:r>
            <w:r>
              <w:rPr>
                <w:rFonts w:ascii="Noto Sans" w:eastAsia="Noto Sans" w:hAnsi="Noto Sans" w:cs="Noto Sans"/>
                <w:bCs/>
                <w:color w:val="434343"/>
                <w:sz w:val="18"/>
                <w:szCs w:val="18"/>
              </w:rPr>
              <w:t>“</w:t>
            </w:r>
            <w:r w:rsidR="00661472">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00661472">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4E07A1" w:rsidR="00F102CC" w:rsidRPr="003D5AF6" w:rsidRDefault="006614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387A1CD" w:rsidR="00F102CC" w:rsidRPr="003D5AF6" w:rsidRDefault="006614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557080B" w:rsidR="00F102CC" w:rsidRPr="003D5AF6" w:rsidRDefault="006614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DC6E48" w:rsidR="00F102CC" w:rsidRPr="003D5AF6" w:rsidRDefault="006614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7F834B" w:rsidR="00F102CC" w:rsidRPr="003D5AF6" w:rsidRDefault="006614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DCA47E" w:rsidR="00F102CC" w:rsidRPr="003D5AF6" w:rsidRDefault="006614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9F6438" w:rsidR="00F102CC" w:rsidRPr="003D5AF6" w:rsidRDefault="006614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D48824" w:rsidR="00F102CC" w:rsidRPr="003D5AF6" w:rsidRDefault="006614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77B813" w:rsidR="00F102CC" w:rsidRDefault="0066147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DD996D"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53D359"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DFD4C7"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F288CB" w:rsidR="00F102CC" w:rsidRDefault="006614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76BDEC"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60C8F9"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60AC1D0"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BA1BBC"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0D7D92"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96F5F3"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662FB0"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40468F" w:rsidR="00F102CC" w:rsidRPr="003D5AF6" w:rsidRDefault="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F0AEB94" w:rsidR="00F102CC" w:rsidRPr="003D5AF6" w:rsidRDefault="00560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222038" w:rsidR="00F102CC" w:rsidRPr="003D5AF6" w:rsidRDefault="00560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ulti-layer perceptron classification and latent space” sub-section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147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61472" w:rsidRDefault="00661472" w:rsidP="0066147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210E925" w:rsidR="00661472" w:rsidRPr="003D5AF6" w:rsidRDefault="00560CC5" w:rsidP="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661472">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r w:rsidR="00661472">
              <w:rPr>
                <w:rFonts w:ascii="Noto Sans" w:eastAsia="Noto Sans" w:hAnsi="Noto Sans" w:cs="Noto Sans"/>
                <w:bCs/>
                <w:color w:val="434343"/>
                <w:sz w:val="18"/>
                <w:szCs w:val="18"/>
              </w:rPr>
              <w:t xml:space="preserve"> sub-section in the </w:t>
            </w:r>
            <w:r>
              <w:rPr>
                <w:rFonts w:ascii="Noto Sans" w:eastAsia="Noto Sans" w:hAnsi="Noto Sans" w:cs="Noto Sans"/>
                <w:bCs/>
                <w:color w:val="434343"/>
                <w:sz w:val="18"/>
                <w:szCs w:val="18"/>
              </w:rPr>
              <w:t>“</w:t>
            </w:r>
            <w:r w:rsidR="00661472">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00661472">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61472" w:rsidRPr="003D5AF6" w:rsidRDefault="00661472" w:rsidP="00661472">
            <w:pPr>
              <w:spacing w:line="225" w:lineRule="auto"/>
              <w:rPr>
                <w:rFonts w:ascii="Noto Sans" w:eastAsia="Noto Sans" w:hAnsi="Noto Sans" w:cs="Noto Sans"/>
                <w:bCs/>
                <w:color w:val="434343"/>
                <w:sz w:val="18"/>
                <w:szCs w:val="18"/>
              </w:rPr>
            </w:pPr>
          </w:p>
        </w:tc>
      </w:tr>
      <w:tr w:rsidR="0066147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61472" w:rsidRDefault="00661472" w:rsidP="006614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661472" w:rsidRPr="003D5AF6" w:rsidRDefault="00661472" w:rsidP="0066147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0399704" w:rsidR="00661472" w:rsidRPr="003D5AF6" w:rsidRDefault="00A62A57" w:rsidP="00661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62A5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62A57" w:rsidRDefault="00A62A57" w:rsidP="00A62A5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A8B0005" w:rsidR="00A62A57" w:rsidRPr="003D5AF6" w:rsidRDefault="00A62A57" w:rsidP="00A62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ub-section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A62A57" w:rsidRPr="003D5AF6" w:rsidRDefault="00A62A57" w:rsidP="00A62A57">
            <w:pPr>
              <w:spacing w:line="225" w:lineRule="auto"/>
              <w:rPr>
                <w:rFonts w:ascii="Noto Sans" w:eastAsia="Noto Sans" w:hAnsi="Noto Sans" w:cs="Noto Sans"/>
                <w:bCs/>
                <w:color w:val="434343"/>
                <w:sz w:val="18"/>
                <w:szCs w:val="18"/>
              </w:rPr>
            </w:pPr>
          </w:p>
        </w:tc>
      </w:tr>
      <w:tr w:rsidR="00A62A5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62A57" w:rsidRPr="003D5AF6" w:rsidRDefault="00A62A57" w:rsidP="00A62A5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62A57" w:rsidRDefault="00A62A57" w:rsidP="00A62A5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62A57" w:rsidRDefault="00A62A57" w:rsidP="00A62A5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62A5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62A57" w:rsidRDefault="00A62A57" w:rsidP="00A62A5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62A57" w:rsidRDefault="00A62A57" w:rsidP="00A62A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62A57" w:rsidRDefault="00A62A57" w:rsidP="00A62A5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62A5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62A57" w:rsidRDefault="00A62A57" w:rsidP="00A62A5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249A48" w:rsidR="00A62A57" w:rsidRPr="003D5AF6" w:rsidRDefault="00A62A57" w:rsidP="00A62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ub-section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62A57" w:rsidRPr="003D5AF6" w:rsidRDefault="00A62A57" w:rsidP="00A62A57">
            <w:pPr>
              <w:spacing w:line="225" w:lineRule="auto"/>
              <w:rPr>
                <w:rFonts w:ascii="Noto Sans" w:eastAsia="Noto Sans" w:hAnsi="Noto Sans" w:cs="Noto Sans"/>
                <w:bCs/>
                <w:color w:val="434343"/>
                <w:sz w:val="18"/>
                <w:szCs w:val="18"/>
              </w:rPr>
            </w:pPr>
          </w:p>
        </w:tc>
      </w:tr>
      <w:tr w:rsidR="00A62A5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62A57" w:rsidRDefault="00A62A57" w:rsidP="00A62A5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A592EC" w:rsidR="00A62A57" w:rsidRPr="003D5AF6" w:rsidRDefault="00A62A57" w:rsidP="00A62A5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nd code availability” sub-section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62A57" w:rsidRPr="003D5AF6" w:rsidRDefault="00A62A57" w:rsidP="00A62A57">
            <w:pPr>
              <w:spacing w:line="225" w:lineRule="auto"/>
              <w:rPr>
                <w:rFonts w:ascii="Noto Sans" w:eastAsia="Noto Sans" w:hAnsi="Noto Sans" w:cs="Noto Sans"/>
                <w:bCs/>
                <w:color w:val="434343"/>
                <w:sz w:val="18"/>
                <w:szCs w:val="18"/>
              </w:rPr>
            </w:pPr>
          </w:p>
        </w:tc>
      </w:tr>
      <w:tr w:rsidR="00A62A5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62A57" w:rsidRDefault="00A62A57" w:rsidP="00A62A5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3763D26" w:rsidR="00A62A57" w:rsidRPr="003D5AF6" w:rsidRDefault="00A62A57" w:rsidP="00A62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ub-section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A62A57" w:rsidRPr="003D5AF6" w:rsidRDefault="00A62A57" w:rsidP="00A62A5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18BBCC" w:rsidR="00F102CC" w:rsidRPr="003D5AF6" w:rsidRDefault="00A62A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44BA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1C871" w14:textId="77777777" w:rsidR="00844BA8" w:rsidRDefault="00844BA8">
      <w:r>
        <w:separator/>
      </w:r>
    </w:p>
  </w:endnote>
  <w:endnote w:type="continuationSeparator" w:id="0">
    <w:p w14:paraId="4FA9099D" w14:textId="77777777" w:rsidR="00844BA8" w:rsidRDefault="00844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3F25F" w14:textId="77777777" w:rsidR="00844BA8" w:rsidRDefault="00844BA8">
      <w:r>
        <w:separator/>
      </w:r>
    </w:p>
  </w:footnote>
  <w:footnote w:type="continuationSeparator" w:id="0">
    <w:p w14:paraId="56EA101F" w14:textId="77777777" w:rsidR="00844BA8" w:rsidRDefault="00844B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691075">
    <w:abstractNumId w:val="2"/>
  </w:num>
  <w:num w:numId="2" w16cid:durableId="875125186">
    <w:abstractNumId w:val="0"/>
  </w:num>
  <w:num w:numId="3" w16cid:durableId="2042168457">
    <w:abstractNumId w:val="1"/>
  </w:num>
  <w:num w:numId="4" w16cid:durableId="8215780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271BB"/>
    <w:rsid w:val="00560CC5"/>
    <w:rsid w:val="005B0259"/>
    <w:rsid w:val="00661472"/>
    <w:rsid w:val="007054B6"/>
    <w:rsid w:val="00756CEE"/>
    <w:rsid w:val="00844BA8"/>
    <w:rsid w:val="00950742"/>
    <w:rsid w:val="009C7B26"/>
    <w:rsid w:val="00A11E52"/>
    <w:rsid w:val="00A62A57"/>
    <w:rsid w:val="00BD41E9"/>
    <w:rsid w:val="00C279A7"/>
    <w:rsid w:val="00C7647E"/>
    <w:rsid w:val="00C84413"/>
    <w:rsid w:val="00CC29A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01</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05-13T07:02:00Z</dcterms:created>
  <dcterms:modified xsi:type="dcterms:W3CDTF">2022-05-13T07:02:00Z</dcterms:modified>
</cp:coreProperties>
</file>